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CFD" w:rsidRDefault="00925CFD" w:rsidP="00D720DA">
      <w:pPr>
        <w:pStyle w:val="Heading1"/>
      </w:pPr>
      <w:r w:rsidRPr="00925CFD">
        <w:t xml:space="preserve">Appendix </w:t>
      </w:r>
      <w:r>
        <w:t>4</w:t>
      </w:r>
      <w:r w:rsidRPr="00925CFD">
        <w:t xml:space="preserve">: </w:t>
      </w:r>
      <w:r w:rsidR="007B5A4C">
        <w:t>Case examples of</w:t>
      </w:r>
      <w:r w:rsidR="009532CF" w:rsidRPr="009532CF">
        <w:t xml:space="preserve"> </w:t>
      </w:r>
      <w:bookmarkStart w:id="0" w:name="_GoBack"/>
      <w:bookmarkEnd w:id="0"/>
      <w:r w:rsidR="009532CF" w:rsidRPr="009532CF">
        <w:t>fitting data sampled from a spline function</w:t>
      </w:r>
    </w:p>
    <w:p w:rsidR="001A4CD7" w:rsidRPr="001A4CD7" w:rsidRDefault="001A4CD7" w:rsidP="001A4CD7"/>
    <w:p w:rsidR="00BD6B11" w:rsidRPr="00BD6B11" w:rsidRDefault="00BD6B11" w:rsidP="00BD6B11">
      <w:pPr>
        <w:spacing w:before="60" w:after="60" w:line="480" w:lineRule="auto"/>
        <w:ind w:firstLine="576"/>
        <w:jc w:val="both"/>
        <w:rPr>
          <w:rFonts w:ascii="Times New Roman" w:eastAsia="Calibri" w:hAnsi="Times New Roman" w:cs="Times New Roman"/>
          <w:sz w:val="20"/>
        </w:rPr>
      </w:pPr>
      <w:r w:rsidRPr="00BD6B11">
        <w:rPr>
          <w:rFonts w:ascii="Times New Roman" w:eastAsia="Calibri" w:hAnsi="Times New Roman" w:cs="Times New Roman"/>
          <w:sz w:val="20"/>
        </w:rPr>
        <w:t xml:space="preserve">Table </w:t>
      </w:r>
      <w:r w:rsidR="00F5263D">
        <w:rPr>
          <w:rFonts w:ascii="Times New Roman" w:eastAsia="Calibri" w:hAnsi="Times New Roman" w:cs="Times New Roman"/>
          <w:sz w:val="20"/>
        </w:rPr>
        <w:t>1</w:t>
      </w:r>
      <w:r w:rsidRPr="00BD6B11">
        <w:rPr>
          <w:rFonts w:ascii="Times New Roman" w:eastAsia="Calibri" w:hAnsi="Times New Roman" w:cs="Times New Roman"/>
          <w:sz w:val="20"/>
        </w:rPr>
        <w:t xml:space="preserve"> provides some selected cases to explore the proposed method in fitting data from B-spline functions. A dataset has 1001 samples, which is uniformly distributed from 0 to 1. The interior knots and control points are randomly generated</w:t>
      </w:r>
      <w:r w:rsidR="00044A4B">
        <w:rPr>
          <w:rFonts w:ascii="Times New Roman" w:eastAsia="Calibri" w:hAnsi="Times New Roman" w:cs="Times New Roman"/>
          <w:sz w:val="20"/>
        </w:rPr>
        <w:t xml:space="preserve"> and the values</w:t>
      </w:r>
      <w:r w:rsidRPr="00BD6B11">
        <w:rPr>
          <w:rFonts w:ascii="Times New Roman" w:eastAsia="Calibri" w:hAnsi="Times New Roman" w:cs="Times New Roman"/>
          <w:sz w:val="20"/>
        </w:rPr>
        <w:t xml:space="preserve"> are given in the second </w:t>
      </w:r>
      <w:r w:rsidR="000B4269">
        <w:rPr>
          <w:rFonts w:ascii="Times New Roman" w:eastAsia="Calibri" w:hAnsi="Times New Roman" w:cs="Times New Roman"/>
          <w:sz w:val="20"/>
        </w:rPr>
        <w:t xml:space="preserve">and third </w:t>
      </w:r>
      <w:r w:rsidRPr="00BD6B11">
        <w:rPr>
          <w:rFonts w:ascii="Times New Roman" w:eastAsia="Calibri" w:hAnsi="Times New Roman" w:cs="Times New Roman"/>
          <w:sz w:val="20"/>
        </w:rPr>
        <w:t>column</w:t>
      </w:r>
      <w:r w:rsidR="000B4269">
        <w:rPr>
          <w:rFonts w:ascii="Times New Roman" w:eastAsia="Calibri" w:hAnsi="Times New Roman" w:cs="Times New Roman"/>
          <w:sz w:val="20"/>
        </w:rPr>
        <w:t>s</w:t>
      </w:r>
      <w:r w:rsidRPr="00BD6B11">
        <w:rPr>
          <w:rFonts w:ascii="Times New Roman" w:eastAsia="Calibri" w:hAnsi="Times New Roman" w:cs="Times New Roman"/>
          <w:sz w:val="20"/>
        </w:rPr>
        <w:t xml:space="preserve">. Tuning parameters and fitting results are also given in the </w:t>
      </w:r>
      <w:r w:rsidR="000B4269">
        <w:rPr>
          <w:rFonts w:ascii="Times New Roman" w:eastAsia="Calibri" w:hAnsi="Times New Roman" w:cs="Times New Roman"/>
          <w:sz w:val="20"/>
        </w:rPr>
        <w:t>remaining</w:t>
      </w:r>
      <w:r w:rsidRPr="00BD6B11">
        <w:rPr>
          <w:rFonts w:ascii="Times New Roman" w:eastAsia="Calibri" w:hAnsi="Times New Roman" w:cs="Times New Roman"/>
          <w:sz w:val="20"/>
        </w:rPr>
        <w:t xml:space="preserve"> column</w:t>
      </w:r>
      <w:r w:rsidR="006A19D0">
        <w:rPr>
          <w:rFonts w:ascii="Times New Roman" w:eastAsia="Calibri" w:hAnsi="Times New Roman" w:cs="Times New Roman"/>
          <w:sz w:val="20"/>
        </w:rPr>
        <w:t>s</w:t>
      </w:r>
      <w:r w:rsidRPr="00BD6B11">
        <w:rPr>
          <w:rFonts w:ascii="Times New Roman" w:eastAsia="Calibri" w:hAnsi="Times New Roman" w:cs="Times New Roman"/>
          <w:sz w:val="20"/>
        </w:rPr>
        <w:t>.</w:t>
      </w:r>
    </w:p>
    <w:p w:rsidR="00BD6B11" w:rsidRDefault="00BD6B11" w:rsidP="00BD6B11">
      <w:pPr>
        <w:keepNext/>
        <w:spacing w:after="120" w:line="240" w:lineRule="auto"/>
        <w:jc w:val="center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BD6B11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Table </w:t>
      </w:r>
      <w:r w:rsidR="005D6969">
        <w:rPr>
          <w:rFonts w:ascii="Times New Roman" w:eastAsia="Calibri" w:hAnsi="Times New Roman" w:cs="Times New Roman"/>
          <w:b/>
          <w:bCs/>
          <w:sz w:val="18"/>
          <w:szCs w:val="18"/>
        </w:rPr>
        <w:t>1</w:t>
      </w:r>
      <w:r w:rsidRPr="00BD6B11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some selected B-spline fitting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"/>
        <w:gridCol w:w="928"/>
        <w:gridCol w:w="2970"/>
        <w:gridCol w:w="1440"/>
        <w:gridCol w:w="1080"/>
        <w:gridCol w:w="1289"/>
        <w:gridCol w:w="1036"/>
      </w:tblGrid>
      <w:tr w:rsidR="00EF0689" w:rsidTr="00AF24A0">
        <w:tc>
          <w:tcPr>
            <w:tcW w:w="5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263D" w:rsidRPr="00AF24A0" w:rsidRDefault="00F5263D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Case No.</w:t>
            </w:r>
          </w:p>
        </w:tc>
        <w:tc>
          <w:tcPr>
            <w:tcW w:w="874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263D" w:rsidRPr="00AF24A0" w:rsidRDefault="00F5263D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B-spline</w:t>
            </w:r>
          </w:p>
        </w:tc>
      </w:tr>
      <w:tr w:rsidR="00AF24A0" w:rsidTr="009C7802">
        <w:trPr>
          <w:trHeight w:val="330"/>
        </w:trPr>
        <w:tc>
          <w:tcPr>
            <w:tcW w:w="58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389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Curve parameter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Tuning parameters</w:t>
            </w:r>
          </w:p>
        </w:tc>
        <w:tc>
          <w:tcPr>
            <w:tcW w:w="340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Results</w:t>
            </w:r>
          </w:p>
        </w:tc>
      </w:tr>
      <w:tr w:rsidR="00AF24A0" w:rsidTr="009C7802">
        <w:tc>
          <w:tcPr>
            <w:tcW w:w="58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Interior knot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Control points</w:t>
            </w:r>
          </w:p>
        </w:tc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Knot residual errors</w:t>
            </w:r>
          </w:p>
        </w:tc>
        <w:tc>
          <w:tcPr>
            <w:tcW w:w="128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Fitting error</w:t>
            </w:r>
          </w:p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MSE (ME)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24A0" w:rsidRPr="00AF24A0" w:rsidRDefault="00AF24A0" w:rsidP="00AF24A0">
            <w:pPr>
              <w:pStyle w:val="NoSpacing"/>
              <w:jc w:val="center"/>
              <w:rPr>
                <w:b/>
              </w:rPr>
            </w:pPr>
            <w:r w:rsidRPr="00AF24A0">
              <w:rPr>
                <w:b/>
              </w:rPr>
              <w:t>Processing time (s)</w:t>
            </w:r>
          </w:p>
        </w:tc>
      </w:tr>
      <w:tr w:rsidR="00AF24A0" w:rsidTr="009C7802">
        <w:tc>
          <w:tcPr>
            <w:tcW w:w="5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EF0689" w:rsidP="00AF24A0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EF0689" w:rsidP="00AF24A0">
            <w:pPr>
              <w:pStyle w:val="NoSpacing"/>
              <w:jc w:val="center"/>
            </w:pPr>
            <w:r w:rsidRPr="00EF0689">
              <w:t xml:space="preserve">0.0975, 0.1270, 0.1576, </w:t>
            </w:r>
            <w:r w:rsidRPr="006A19D0">
              <w:rPr>
                <w:b/>
              </w:rPr>
              <w:t>0.2785, 0.2785,</w:t>
            </w:r>
            <w:r w:rsidRPr="00EF0689">
              <w:t xml:space="preserve">     0.6324, 0.8147, 0.9058, 0.9134,     </w:t>
            </w:r>
            <w:r w:rsidRPr="006A19D0">
              <w:rPr>
                <w:b/>
              </w:rPr>
              <w:t>0.9575, 0.9575,</w:t>
            </w:r>
            <w:r w:rsidRPr="00EF0689">
              <w:t xml:space="preserve"> 0.9706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EF0689" w:rsidP="00AF24A0">
            <w:pPr>
              <w:pStyle w:val="NoSpacing"/>
              <w:jc w:val="center"/>
            </w:pPr>
            <w:r w:rsidRPr="00EF0689">
              <w:t>43.5629  -21.9836;   -28.1009  -37.5540;    41.7354   13.8033;    15.7865  -16.3747;    16.8415   44.5216;    -9.5789   -0.9723;    -8.3908   23.8681;    20.0089  -17.0458;   -66.7244   17.3024;   -61.3980   35.7705;   -91.3120   -7.6142;   -45.0084  -30.9239;    68.4833   12.9979;    54.5535  -26.2096;     5.9591  -12.3227;    10.9505  -63.820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9060E" w:rsidRPr="0029060E" w:rsidRDefault="00EF0689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3,</m:t>
                </m:r>
              </m:oMath>
            </m:oMathPara>
          </w:p>
          <w:p w:rsidR="0029060E" w:rsidRPr="0029060E" w:rsidRDefault="00EF0689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6,</m:t>
                </m:r>
              </m:oMath>
            </m:oMathPara>
          </w:p>
          <w:p w:rsidR="0029060E" w:rsidRPr="0029060E" w:rsidRDefault="007B5A4C" w:rsidP="00AF24A0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1,  Ω=10,</m:t>
                </m:r>
              </m:oMath>
            </m:oMathPara>
          </w:p>
          <w:p w:rsidR="0029060E" w:rsidRPr="0029060E" w:rsidRDefault="00EF0689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,</m:t>
                </m:r>
              </m:oMath>
            </m:oMathPara>
          </w:p>
          <w:p w:rsidR="0029060E" w:rsidRPr="0029060E" w:rsidRDefault="00EF0689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,</m:t>
                </m:r>
              </m:oMath>
            </m:oMathPara>
          </w:p>
          <w:p w:rsidR="00EF0689" w:rsidRPr="0029060E" w:rsidRDefault="00EF0689" w:rsidP="00AF24A0">
            <w:pPr>
              <w:pStyle w:val="NoSpacing"/>
              <w:jc w:val="center"/>
            </w:pPr>
            <m:oMath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0</m:t>
              </m:r>
            </m:oMath>
            <w:r w:rsidRPr="00EF0689">
              <w:t>, ScanAllFlag = 1</w:t>
            </w:r>
          </w:p>
          <w:p w:rsidR="00F5263D" w:rsidRPr="00F5263D" w:rsidRDefault="00F5263D" w:rsidP="00AF24A0">
            <w:pPr>
              <w:pStyle w:val="NoSpacing"/>
              <w:jc w:val="center"/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EF0689" w:rsidP="00AF24A0">
            <w:pPr>
              <w:pStyle w:val="NoSpacing"/>
              <w:jc w:val="center"/>
            </w:pPr>
            <w:r w:rsidRPr="00EF0689">
              <w:t xml:space="preserve">-9.702e-12, -2.387e-14, -4.383e-14, </w:t>
            </w:r>
            <w:r w:rsidRPr="00787658">
              <w:rPr>
                <w:b/>
              </w:rPr>
              <w:t>-1.443e-15, -1.443e-15,</w:t>
            </w:r>
            <w:r w:rsidRPr="00EF0689">
              <w:t xml:space="preserve"> -4.319e-14, -3.874e-13, -1.100e-09, -2.451e-09, </w:t>
            </w:r>
            <w:r w:rsidRPr="008E519A">
              <w:rPr>
                <w:b/>
              </w:rPr>
              <w:t>-2.579e-11, -2.579e-11,</w:t>
            </w:r>
            <w:r w:rsidRPr="00EF0689">
              <w:t xml:space="preserve"> -4.534e-11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EF0689" w:rsidP="00AF24A0">
            <w:pPr>
              <w:pStyle w:val="NoSpacing"/>
              <w:jc w:val="center"/>
            </w:pPr>
            <w:r w:rsidRPr="00EF0689">
              <w:t>2.1806e-14</w:t>
            </w:r>
          </w:p>
          <w:p w:rsidR="00EF0689" w:rsidRDefault="00EF0689" w:rsidP="00AF24A0">
            <w:pPr>
              <w:pStyle w:val="NoSpacing"/>
              <w:jc w:val="center"/>
            </w:pPr>
            <w:r>
              <w:t>(</w:t>
            </w:r>
            <w:r w:rsidRPr="00EF0689">
              <w:t>8.4577e-07</w:t>
            </w:r>
            <w:r>
              <w:t>)</w:t>
            </w:r>
          </w:p>
        </w:tc>
        <w:tc>
          <w:tcPr>
            <w:tcW w:w="10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EF0689" w:rsidP="00AF24A0">
            <w:pPr>
              <w:pStyle w:val="NoSpacing"/>
              <w:jc w:val="center"/>
            </w:pPr>
            <w:r w:rsidRPr="00EF0689">
              <w:t>0.68</w:t>
            </w:r>
          </w:p>
        </w:tc>
      </w:tr>
      <w:tr w:rsidR="009C7802" w:rsidTr="009C7802">
        <w:tc>
          <w:tcPr>
            <w:tcW w:w="58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EF0689" w:rsidP="00AF24A0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E46612" w:rsidP="00AF24A0">
            <w:pPr>
              <w:pStyle w:val="NoSpacing"/>
              <w:jc w:val="center"/>
            </w:pPr>
            <w:r w:rsidRPr="00EF0689">
              <w:t xml:space="preserve">0.0159,    </w:t>
            </w:r>
            <w:r w:rsidRPr="006A19D0">
              <w:rPr>
                <w:b/>
              </w:rPr>
              <w:t>0.0257, 0.0257,  0.0257,</w:t>
            </w:r>
            <w:r w:rsidRPr="00EF0689">
              <w:t xml:space="preserve">  0.1789,   0.1890,  </w:t>
            </w:r>
            <w:r w:rsidRPr="006A19D0">
              <w:t>0.2027,  0.2027,</w:t>
            </w:r>
            <w:r w:rsidRPr="00EF0689">
              <w:t xml:space="preserve"> 0.5251, 0.6607,  0.8623,  0.8964, 0.9412,  0.9550,     0.9550,   0.9711,  0.9711</w:t>
            </w:r>
          </w:p>
        </w:tc>
        <w:tc>
          <w:tcPr>
            <w:tcW w:w="29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E46612" w:rsidP="00AF24A0">
            <w:pPr>
              <w:pStyle w:val="NoSpacing"/>
              <w:jc w:val="center"/>
            </w:pPr>
            <w:r w:rsidRPr="00EF0689">
              <w:t>34.0669   28.8683;   49.0064   11.2947;  -60.3171   75.1773;   13.9671  -27.8541;   -5.5041  -94.5445;   32.9569   42.4848;    18.3631 27.8358; 6.9897   42.4366; 8.5920 62.6100;   41.5537 9.1750; 15.2572   29.0424; 22.4530 77.5639;     6.3710  -15.8599; 2.7949  -16.7661;   -17.0091  -74.2350;    66.9951  -20.1932;    -2.8528  -18.3535;   -52.5438   -6.1148;    10.2738   28.8462;   -29.6878   59.9450;    19.2656   16.239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C3675" w:rsidRPr="008C3675" w:rsidRDefault="008C3675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3,</m:t>
                </m:r>
              </m:oMath>
            </m:oMathPara>
          </w:p>
          <w:p w:rsidR="008C3675" w:rsidRPr="008C3675" w:rsidRDefault="008C3675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6,</m:t>
                </m:r>
              </m:oMath>
            </m:oMathPara>
          </w:p>
          <w:p w:rsidR="008C3675" w:rsidRPr="008C3675" w:rsidRDefault="007B5A4C" w:rsidP="00AF24A0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1,  Ω=10,</m:t>
                </m:r>
              </m:oMath>
            </m:oMathPara>
          </w:p>
          <w:p w:rsidR="008C3675" w:rsidRPr="008C3675" w:rsidRDefault="008C3675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-1,  </m:t>
                </m:r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1,</m:t>
                </m:r>
              </m:oMath>
            </m:oMathPara>
          </w:p>
          <w:p w:rsidR="008C3675" w:rsidRPr="008C3675" w:rsidRDefault="008C3675" w:rsidP="00AF24A0">
            <w:pPr>
              <w:pStyle w:val="NoSpacing"/>
              <w:jc w:val="center"/>
            </w:pPr>
            <m:oMath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0</m:t>
              </m:r>
            </m:oMath>
            <w:r w:rsidRPr="00EF0689">
              <w:t xml:space="preserve"> ScanAllFlag = 1</w:t>
            </w:r>
          </w:p>
          <w:p w:rsidR="00F5263D" w:rsidRPr="00F5263D" w:rsidRDefault="00F5263D" w:rsidP="00AF24A0">
            <w:pPr>
              <w:pStyle w:val="NoSpacing"/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8C3675" w:rsidP="00AF24A0">
            <w:pPr>
              <w:pStyle w:val="NoSpacing"/>
              <w:jc w:val="center"/>
            </w:pPr>
            <w:r w:rsidRPr="00EF0689">
              <w:t>-1.804e-16,</w:t>
            </w:r>
            <w:r>
              <w:t xml:space="preserve"> </w:t>
            </w:r>
            <w:r w:rsidRPr="00B52DFB">
              <w:rPr>
                <w:b/>
              </w:rPr>
              <w:t>-1.037e-13, -1.037e-13, -1.037e-13</w:t>
            </w:r>
            <w:r w:rsidRPr="00EF0689">
              <w:t>, -1.544e-12, -3.366e-12, 2.578e-14, 2.578e-14, 2.908e-09, 6.051e-14, -2.848e-12, -3.380e-11, -1.603e-11, -5.611e-11, -5.611e-11, -1.071e-11, -1.071e-11</w:t>
            </w:r>
          </w:p>
        </w:tc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9B027C" w:rsidP="00AF24A0">
            <w:pPr>
              <w:pStyle w:val="NoSpacing"/>
              <w:jc w:val="center"/>
            </w:pPr>
            <w:r w:rsidRPr="00EF0689">
              <w:t>9.5370e-16</w:t>
            </w:r>
            <w:r>
              <w:t xml:space="preserve"> (</w:t>
            </w:r>
            <w:r w:rsidRPr="00EF0689">
              <w:t>9.0450e-08</w:t>
            </w:r>
            <w:r>
              <w:t>)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9B027C" w:rsidP="00AF24A0">
            <w:pPr>
              <w:pStyle w:val="NoSpacing"/>
              <w:jc w:val="center"/>
            </w:pPr>
            <w:r w:rsidRPr="00EF0689">
              <w:t>0.81</w:t>
            </w:r>
          </w:p>
        </w:tc>
      </w:tr>
      <w:tr w:rsidR="009C7802" w:rsidTr="009C7802">
        <w:tc>
          <w:tcPr>
            <w:tcW w:w="58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EF0689" w:rsidP="00AF24A0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4050F4" w:rsidP="00AF24A0">
            <w:pPr>
              <w:pStyle w:val="NoSpacing"/>
              <w:jc w:val="center"/>
            </w:pPr>
            <w:r w:rsidRPr="00EF0689">
              <w:t xml:space="preserve">0.0182, 0.0300, 0.0669, 0.0871, 0.5357, 0.5357, </w:t>
            </w:r>
            <w:r w:rsidRPr="00E5421A">
              <w:rPr>
                <w:b/>
              </w:rPr>
              <w:t xml:space="preserve">0.7837, 0.7837, 0.7837, </w:t>
            </w:r>
            <w:r w:rsidRPr="00E5421A">
              <w:rPr>
                <w:b/>
              </w:rPr>
              <w:lastRenderedPageBreak/>
              <w:t>0.7837</w:t>
            </w:r>
            <w:r w:rsidRPr="00EF0689">
              <w:t>, 0.9861, 0.9891</w:t>
            </w:r>
          </w:p>
        </w:tc>
        <w:tc>
          <w:tcPr>
            <w:tcW w:w="29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4050F4" w:rsidP="00AF24A0">
            <w:pPr>
              <w:pStyle w:val="NoSpacing"/>
              <w:jc w:val="center"/>
            </w:pPr>
            <w:r w:rsidRPr="00EF0689">
              <w:lastRenderedPageBreak/>
              <w:t>-37.1649   34.7088;-37.2243   37.4669; 29.0562  -24.6073; 93.5777  -25.5102; -16.6569  -85.1886; 6.5970   61.1681; -0.4123   81.3929; 29.4039   25.5439; 28.4196   48.1495; -46.0174   15.3203; -43.4006   -0.9348; 45.5901   35.5605; 25.8792   36.9262; -26.1438  -33.9563; 12.5146  -64.6840;  12.6804   -0.3025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050F4" w:rsidRPr="004050F4" w:rsidRDefault="004050F4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3,</m:t>
                </m:r>
              </m:oMath>
            </m:oMathPara>
          </w:p>
          <w:p w:rsidR="004050F4" w:rsidRPr="004050F4" w:rsidRDefault="004050F4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6,</m:t>
                </m:r>
              </m:oMath>
            </m:oMathPara>
          </w:p>
          <w:p w:rsidR="004050F4" w:rsidRPr="004050F4" w:rsidRDefault="007B5A4C" w:rsidP="00AF24A0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,</m:t>
                </m:r>
              </m:oMath>
            </m:oMathPara>
          </w:p>
          <w:p w:rsidR="004050F4" w:rsidRPr="00EF0689" w:rsidRDefault="004050F4" w:rsidP="00AF24A0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21,</m:t>
                </m:r>
              </m:oMath>
            </m:oMathPara>
          </w:p>
          <w:p w:rsidR="004050F4" w:rsidRPr="004050F4" w:rsidRDefault="004050F4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,</m:t>
                </m:r>
              </m:oMath>
            </m:oMathPara>
          </w:p>
          <w:p w:rsidR="004050F4" w:rsidRPr="004050F4" w:rsidRDefault="004050F4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1,</m:t>
                </m:r>
              </m:oMath>
            </m:oMathPara>
          </w:p>
          <w:p w:rsidR="004050F4" w:rsidRDefault="004050F4" w:rsidP="00AF24A0">
            <w:pPr>
              <w:pStyle w:val="NoSpacing"/>
              <w:jc w:val="center"/>
            </w:pPr>
            <m:oMath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0</m:t>
              </m:r>
            </m:oMath>
            <w:r w:rsidRPr="00EF0689">
              <w:t>,</w:t>
            </w:r>
          </w:p>
          <w:p w:rsidR="004050F4" w:rsidRPr="00EF0689" w:rsidRDefault="004050F4" w:rsidP="00AF24A0">
            <w:pPr>
              <w:pStyle w:val="NoSpacing"/>
              <w:jc w:val="center"/>
            </w:pPr>
            <w:proofErr w:type="spellStart"/>
            <w:r w:rsidRPr="00EF0689">
              <w:t>ScanAllFlag</w:t>
            </w:r>
            <w:proofErr w:type="spellEnd"/>
            <w:r w:rsidRPr="00EF0689">
              <w:t xml:space="preserve"> = 1</w:t>
            </w:r>
          </w:p>
          <w:p w:rsidR="00F5263D" w:rsidRPr="00F5263D" w:rsidRDefault="00F5263D" w:rsidP="00AF24A0">
            <w:pPr>
              <w:pStyle w:val="NoSpacing"/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Pr="00F5263D" w:rsidRDefault="004050F4" w:rsidP="00AF24A0">
            <w:pPr>
              <w:pStyle w:val="NoSpacing"/>
              <w:jc w:val="center"/>
            </w:pPr>
            <w:r w:rsidRPr="00EF0689">
              <w:t xml:space="preserve">-1.388e-15, -4.703e-09, -6.273e-15, -5.770e-13, -2.232e-14, -2.232e-14, </w:t>
            </w:r>
            <w:r w:rsidRPr="006E601D">
              <w:rPr>
                <w:b/>
              </w:rPr>
              <w:t xml:space="preserve">-9.207e-06, -9.207e-06, -9.207e-06, </w:t>
            </w:r>
            <w:r w:rsidRPr="006E601D">
              <w:rPr>
                <w:b/>
              </w:rPr>
              <w:lastRenderedPageBreak/>
              <w:t>-9.207e-06,</w:t>
            </w:r>
            <w:r w:rsidRPr="00EF0689">
              <w:t xml:space="preserve"> -3.956e-09, 3.690e-08</w:t>
            </w:r>
          </w:p>
        </w:tc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4050F4" w:rsidP="00AF24A0">
            <w:pPr>
              <w:pStyle w:val="NoSpacing"/>
              <w:jc w:val="center"/>
            </w:pPr>
            <w:r w:rsidRPr="00EF0689">
              <w:lastRenderedPageBreak/>
              <w:t>4</w:t>
            </w:r>
            <w:r>
              <w:t>.</w:t>
            </w:r>
            <w:r w:rsidRPr="00EF0689">
              <w:t>424e-12</w:t>
            </w:r>
          </w:p>
          <w:p w:rsidR="004050F4" w:rsidRDefault="004050F4" w:rsidP="00AF24A0">
            <w:pPr>
              <w:pStyle w:val="NoSpacing"/>
              <w:jc w:val="center"/>
            </w:pPr>
            <w:r>
              <w:t>(</w:t>
            </w:r>
            <w:r w:rsidRPr="004050F4">
              <w:t>4.0622e-05</w:t>
            </w:r>
            <w:r>
              <w:t>)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263D" w:rsidRDefault="004050F4" w:rsidP="00AF24A0">
            <w:pPr>
              <w:pStyle w:val="NoSpacing"/>
              <w:jc w:val="center"/>
            </w:pPr>
            <w:r w:rsidRPr="00EF0689">
              <w:t>0.49</w:t>
            </w:r>
          </w:p>
        </w:tc>
      </w:tr>
      <w:tr w:rsidR="007C14C5" w:rsidTr="009C7802">
        <w:tc>
          <w:tcPr>
            <w:tcW w:w="58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F0689" w:rsidRDefault="00EF0689" w:rsidP="00AF24A0">
            <w:pPr>
              <w:pStyle w:val="NoSpacing"/>
              <w:jc w:val="center"/>
            </w:pPr>
            <w:r>
              <w:lastRenderedPageBreak/>
              <w:t>4</w:t>
            </w:r>
          </w:p>
        </w:tc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F0689" w:rsidRPr="00F5263D" w:rsidRDefault="00675031" w:rsidP="00AF24A0">
            <w:pPr>
              <w:pStyle w:val="NoSpacing"/>
              <w:jc w:val="center"/>
            </w:pPr>
            <w:r w:rsidRPr="006E601D">
              <w:t>0.4675, 0.4675, 0.4675</w:t>
            </w:r>
            <w:r w:rsidRPr="00E5421A">
              <w:rPr>
                <w:b/>
              </w:rPr>
              <w:t>,</w:t>
            </w:r>
            <w:r w:rsidRPr="00EF0689">
              <w:t xml:space="preserve"> 0.6624, 0.6992, </w:t>
            </w:r>
            <w:r w:rsidRPr="0029374B">
              <w:rPr>
                <w:b/>
              </w:rPr>
              <w:t>0.8754, 0.8778</w:t>
            </w:r>
          </w:p>
        </w:tc>
        <w:tc>
          <w:tcPr>
            <w:tcW w:w="29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F0689" w:rsidRPr="00F5263D" w:rsidRDefault="00675031" w:rsidP="00AF24A0">
            <w:pPr>
              <w:pStyle w:val="NoSpacing"/>
              <w:jc w:val="center"/>
            </w:pPr>
            <w:r w:rsidRPr="00EF0689">
              <w:t>-29.4917   -2.7472;   32.5520  -29.5839;  -27.0494  -11.3169;   30.8630   51.3881;   38.8477  -58.4587; 3.0817  -41.2673;  -48.7069   -6.8617;  -88.2647   21.9906;  -62.3831   40.5862;   64.8031  -41.8770;   29.4571 7.5956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75031" w:rsidRPr="00675031" w:rsidRDefault="00675031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3,  </m:t>
                </m:r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oMath>
            </m:oMathPara>
          </w:p>
          <w:p w:rsidR="00675031" w:rsidRPr="00675031" w:rsidRDefault="00675031" w:rsidP="00AF24A0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,</m:t>
                </m:r>
              </m:oMath>
            </m:oMathPara>
          </w:p>
          <w:p w:rsidR="00675031" w:rsidRPr="00675031" w:rsidRDefault="007B5A4C" w:rsidP="00AF24A0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,</m:t>
                </m:r>
              </m:oMath>
            </m:oMathPara>
          </w:p>
          <w:p w:rsidR="00675031" w:rsidRPr="00EF0689" w:rsidRDefault="00675031" w:rsidP="00AF24A0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15,</m:t>
                </m:r>
              </m:oMath>
            </m:oMathPara>
          </w:p>
          <w:p w:rsidR="00675031" w:rsidRPr="00675031" w:rsidRDefault="00675031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,</m:t>
                </m:r>
              </m:oMath>
            </m:oMathPara>
          </w:p>
          <w:p w:rsidR="00675031" w:rsidRPr="00675031" w:rsidRDefault="00675031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,</m:t>
                </m:r>
              </m:oMath>
            </m:oMathPara>
          </w:p>
          <w:p w:rsidR="00675031" w:rsidRPr="00EF0689" w:rsidRDefault="00675031" w:rsidP="00AF24A0">
            <w:pPr>
              <w:pStyle w:val="NoSpacing"/>
              <w:jc w:val="center"/>
            </w:pPr>
            <m:oMath>
              <m:r>
                <m:rPr>
                  <m:sty m:val="p"/>
                </m:rPr>
                <w:rPr>
                  <w:rFonts w:ascii="Cambria Math" w:hAnsi="Cambria Math" w:cs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0</m:t>
              </m:r>
            </m:oMath>
            <w:r w:rsidRPr="00EF0689">
              <w:t>,  ScanAllFlag = 1</w:t>
            </w:r>
          </w:p>
          <w:p w:rsidR="00EF0689" w:rsidRPr="00F5263D" w:rsidRDefault="00EF0689" w:rsidP="00AF24A0">
            <w:pPr>
              <w:pStyle w:val="NoSpacing"/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75031" w:rsidRPr="00675031" w:rsidRDefault="00675031" w:rsidP="00AF24A0">
            <w:pPr>
              <w:pStyle w:val="NoSpacing"/>
              <w:jc w:val="center"/>
            </w:pPr>
            <w:r w:rsidRPr="00675031">
              <w:t>-2.72</w:t>
            </w:r>
            <w:r w:rsidR="009C7802">
              <w:t>0</w:t>
            </w:r>
            <w:r w:rsidRPr="00675031">
              <w:t xml:space="preserve">e-15, -2.720e-15, -2.720e-15’ -1.740e-11, -8.069e-12, </w:t>
            </w:r>
            <w:r w:rsidRPr="0029374B">
              <w:rPr>
                <w:b/>
              </w:rPr>
              <w:t>-1.610e-05, -7.973e-05</w:t>
            </w:r>
          </w:p>
          <w:p w:rsidR="00EF0689" w:rsidRPr="00F5263D" w:rsidRDefault="00EF0689" w:rsidP="00AF24A0">
            <w:pPr>
              <w:pStyle w:val="NoSpacing"/>
              <w:jc w:val="center"/>
            </w:pPr>
          </w:p>
        </w:tc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F0689" w:rsidRDefault="00675031" w:rsidP="00AF24A0">
            <w:pPr>
              <w:pStyle w:val="NoSpacing"/>
              <w:jc w:val="center"/>
            </w:pPr>
            <w:r w:rsidRPr="00EF0689">
              <w:t>9.8063e-06</w:t>
            </w:r>
          </w:p>
          <w:p w:rsidR="00675031" w:rsidRDefault="00675031" w:rsidP="00AF24A0">
            <w:pPr>
              <w:pStyle w:val="NoSpacing"/>
              <w:jc w:val="center"/>
            </w:pPr>
            <w:r>
              <w:t>(</w:t>
            </w:r>
            <w:r w:rsidRPr="00675031">
              <w:t>0.0170</w:t>
            </w:r>
            <w:r>
              <w:t>)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F0689" w:rsidRDefault="00A24B7C" w:rsidP="00AF24A0">
            <w:pPr>
              <w:pStyle w:val="NoSpacing"/>
              <w:jc w:val="center"/>
            </w:pPr>
            <w:r w:rsidRPr="00EF0689">
              <w:t>0.33</w:t>
            </w:r>
          </w:p>
        </w:tc>
      </w:tr>
      <w:tr w:rsidR="007C14C5" w:rsidTr="009C7802">
        <w:tc>
          <w:tcPr>
            <w:tcW w:w="5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0689" w:rsidRDefault="00EF0689" w:rsidP="00AF24A0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92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0689" w:rsidRPr="00F5263D" w:rsidRDefault="007C14C5" w:rsidP="00AF24A0">
            <w:pPr>
              <w:pStyle w:val="NoSpacing"/>
              <w:jc w:val="center"/>
            </w:pPr>
            <w:r w:rsidRPr="00EF0689">
              <w:t xml:space="preserve">0.0405,  0.0654,  0.0707,  0.0894,  0.0958,  0.0958,  0.1822,  0.1822,  0.4522,  0.5978,  0.6104,  0.7016,  </w:t>
            </w:r>
            <w:r w:rsidRPr="00B272A6">
              <w:rPr>
                <w:b/>
              </w:rPr>
              <w:t>0.7313,  0.7319,</w:t>
            </w:r>
            <w:r w:rsidRPr="00EF0689">
              <w:t xml:space="preserve">  </w:t>
            </w:r>
            <w:r w:rsidRPr="00EB02BC">
              <w:rPr>
                <w:b/>
              </w:rPr>
              <w:t>0.8122,  0.8146,</w:t>
            </w:r>
            <w:r w:rsidRPr="00EF0689">
              <w:t xml:space="preserve">  0.9039</w:t>
            </w:r>
          </w:p>
        </w:tc>
        <w:tc>
          <w:tcPr>
            <w:tcW w:w="29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0689" w:rsidRPr="00F5263D" w:rsidRDefault="007C14C5" w:rsidP="00AF24A0">
            <w:pPr>
              <w:pStyle w:val="NoSpacing"/>
              <w:jc w:val="center"/>
            </w:pPr>
            <w:r w:rsidRPr="00EF0689">
              <w:t>-15.9938   74.7236;   35.7199   18.0746;   13.8208   -3.2704;   19.0836   61.0421;   46.4001   15.3345;  -16.3042  -29.7101;   -0.8816   43.4445;   -6.4741 6.5342;  -90.4129  -36.0837;   17.4897   12.2327;   18.1252  -18.2312;   31.3901   -2.3955;  -16.5180  -67.9798;   -6.9273  -30.3777;   41.2263  -59.5293;   -5.4938   67.0179;   32.3061   24.2833;   52.4240 4.4178;   19.2111  -16.6427;   -3.0610   43.9823;  -18.9611  -20.6339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C14C5" w:rsidRPr="007C14C5" w:rsidRDefault="007C14C5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3,</m:t>
                </m:r>
              </m:oMath>
            </m:oMathPara>
          </w:p>
          <w:p w:rsidR="007C14C5" w:rsidRPr="007C14C5" w:rsidRDefault="007C14C5" w:rsidP="00AF24A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5,</m:t>
                </m:r>
              </m:oMath>
            </m:oMathPara>
          </w:p>
          <w:p w:rsidR="007C14C5" w:rsidRPr="007C14C5" w:rsidRDefault="007B5A4C" w:rsidP="00AF24A0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,</m:t>
                </m:r>
              </m:oMath>
            </m:oMathPara>
          </w:p>
          <w:p w:rsidR="007C14C5" w:rsidRPr="00EF0689" w:rsidRDefault="007C14C5" w:rsidP="00AF24A0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15,</m:t>
                </m:r>
              </m:oMath>
            </m:oMathPara>
          </w:p>
          <w:p w:rsidR="007C14C5" w:rsidRPr="007C14C5" w:rsidRDefault="007C14C5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,</m:t>
                </m:r>
              </m:oMath>
            </m:oMathPara>
          </w:p>
          <w:p w:rsidR="007C14C5" w:rsidRPr="007C14C5" w:rsidRDefault="007C14C5" w:rsidP="00AF24A0">
            <w:pPr>
              <w:pStyle w:val="NoSpacing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,</m:t>
                </m:r>
              </m:oMath>
            </m:oMathPara>
          </w:p>
          <w:p w:rsidR="007C14C5" w:rsidRPr="00EF0689" w:rsidRDefault="007C14C5" w:rsidP="00AF24A0">
            <w:pPr>
              <w:pStyle w:val="NoSpacing"/>
              <w:jc w:val="center"/>
            </w:pPr>
            <m:oMath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0</m:t>
              </m:r>
            </m:oMath>
            <w:r w:rsidRPr="00EF0689">
              <w:t>,  ScanAllFlag = 1</w:t>
            </w:r>
          </w:p>
          <w:p w:rsidR="00EF0689" w:rsidRPr="00F5263D" w:rsidRDefault="00EF0689" w:rsidP="00AF24A0">
            <w:pPr>
              <w:pStyle w:val="NoSpacing"/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0689" w:rsidRPr="00F5263D" w:rsidRDefault="007C14C5" w:rsidP="00AF24A0">
            <w:pPr>
              <w:pStyle w:val="NoSpacing"/>
              <w:jc w:val="center"/>
            </w:pPr>
            <w:r w:rsidRPr="00EF0689">
              <w:t xml:space="preserve">-5.412e-16, -6.385e-13, -1.817e-11, -1.416e-14, -2.486e-13, -2.486e-13, -2.714e-12, -2.714e-12, -7.191e-09, -1.233e-10, -5.200e-11, -1.496e-12, </w:t>
            </w:r>
            <w:r w:rsidRPr="00B272A6">
              <w:rPr>
                <w:b/>
              </w:rPr>
              <w:t>2.946e-4,</w:t>
            </w:r>
            <w:r w:rsidR="009A41FB" w:rsidRPr="00B272A6">
              <w:rPr>
                <w:b/>
              </w:rPr>
              <w:t xml:space="preserve"> </w:t>
            </w:r>
            <w:r w:rsidRPr="00B272A6">
              <w:rPr>
                <w:b/>
              </w:rPr>
              <w:t xml:space="preserve"> </w:t>
            </w:r>
            <w:r w:rsidR="009A41FB" w:rsidRPr="00B272A6">
              <w:rPr>
                <w:b/>
              </w:rPr>
              <w:t xml:space="preserve"> </w:t>
            </w:r>
            <w:r w:rsidRPr="00B272A6">
              <w:rPr>
                <w:b/>
              </w:rPr>
              <w:t>-2.918e-4,</w:t>
            </w:r>
            <w:r w:rsidRPr="00EF0689">
              <w:t xml:space="preserve"> </w:t>
            </w:r>
            <w:r w:rsidR="009A41FB">
              <w:t xml:space="preserve">  </w:t>
            </w:r>
            <w:r w:rsidRPr="00EB02BC">
              <w:rPr>
                <w:b/>
              </w:rPr>
              <w:t>-4.678e-06, 1.270e-05,</w:t>
            </w:r>
            <w:r w:rsidRPr="00EF0689">
              <w:t xml:space="preserve"> -8.559e-13</w:t>
            </w:r>
          </w:p>
        </w:tc>
        <w:tc>
          <w:tcPr>
            <w:tcW w:w="12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0689" w:rsidRDefault="007C14C5" w:rsidP="00AF24A0">
            <w:pPr>
              <w:pStyle w:val="NoSpacing"/>
              <w:jc w:val="center"/>
            </w:pPr>
            <w:r w:rsidRPr="00EF0689">
              <w:t>1.8054e-07</w:t>
            </w:r>
          </w:p>
          <w:p w:rsidR="007C14C5" w:rsidRDefault="007C14C5" w:rsidP="00AF24A0">
            <w:pPr>
              <w:pStyle w:val="NoSpacing"/>
              <w:jc w:val="center"/>
            </w:pPr>
            <w:r>
              <w:t>(</w:t>
            </w:r>
            <w:r w:rsidRPr="00EF0689">
              <w:t>0.0062</w:t>
            </w:r>
            <w:r>
              <w:t>)</w:t>
            </w:r>
          </w:p>
        </w:tc>
        <w:tc>
          <w:tcPr>
            <w:tcW w:w="10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0689" w:rsidRDefault="007C14C5" w:rsidP="00AF24A0">
            <w:pPr>
              <w:pStyle w:val="NoSpacing"/>
              <w:jc w:val="center"/>
            </w:pPr>
            <w:r w:rsidRPr="00EF0689">
              <w:t>0.92</w:t>
            </w:r>
          </w:p>
        </w:tc>
      </w:tr>
    </w:tbl>
    <w:p w:rsidR="00F5263D" w:rsidRDefault="00F5263D" w:rsidP="00BD6B11">
      <w:pPr>
        <w:keepNext/>
        <w:spacing w:after="120" w:line="240" w:lineRule="auto"/>
        <w:jc w:val="center"/>
        <w:rPr>
          <w:rFonts w:ascii="Times New Roman" w:eastAsia="Calibri" w:hAnsi="Times New Roman" w:cs="Times New Roman"/>
          <w:b/>
          <w:bCs/>
          <w:sz w:val="18"/>
          <w:szCs w:val="18"/>
        </w:rPr>
      </w:pPr>
    </w:p>
    <w:p w:rsidR="00BD6B11" w:rsidRPr="00BD6B11" w:rsidRDefault="00BD6B11" w:rsidP="00BD6B11">
      <w:pPr>
        <w:spacing w:before="60" w:after="60" w:line="480" w:lineRule="auto"/>
        <w:ind w:firstLine="576"/>
        <w:jc w:val="both"/>
        <w:rPr>
          <w:rFonts w:ascii="Times New Roman" w:eastAsia="Calibri" w:hAnsi="Times New Roman" w:cs="Times New Roman"/>
          <w:sz w:val="20"/>
        </w:rPr>
      </w:pPr>
      <w:r w:rsidRPr="00BD6B11">
        <w:rPr>
          <w:rFonts w:ascii="Times New Roman" w:eastAsia="Calibri" w:hAnsi="Times New Roman" w:cs="Times New Roman"/>
          <w:sz w:val="20"/>
        </w:rPr>
        <w:t xml:space="preserve">The first three cases deal with double, triple and fourfold-knot. </w:t>
      </w:r>
      <w:r w:rsidR="00044A4B">
        <w:rPr>
          <w:rFonts w:ascii="Times New Roman" w:eastAsia="Calibri" w:hAnsi="Times New Roman" w:cs="Times New Roman"/>
          <w:sz w:val="20"/>
        </w:rPr>
        <w:t>As implies by the low knot residual errors, w</w:t>
      </w:r>
      <w:r w:rsidRPr="00BD6B11">
        <w:rPr>
          <w:rFonts w:ascii="Times New Roman" w:eastAsia="Calibri" w:hAnsi="Times New Roman" w:cs="Times New Roman"/>
          <w:sz w:val="20"/>
        </w:rPr>
        <w:t xml:space="preserve">e can </w:t>
      </w:r>
      <w:r w:rsidR="00044A4B">
        <w:rPr>
          <w:rFonts w:ascii="Times New Roman" w:eastAsia="Calibri" w:hAnsi="Times New Roman" w:cs="Times New Roman"/>
          <w:sz w:val="20"/>
        </w:rPr>
        <w:t>say</w:t>
      </w:r>
      <w:r w:rsidRPr="00BD6B11">
        <w:rPr>
          <w:rFonts w:ascii="Times New Roman" w:eastAsia="Calibri" w:hAnsi="Times New Roman" w:cs="Times New Roman"/>
          <w:sz w:val="20"/>
        </w:rPr>
        <w:t xml:space="preserve"> that </w:t>
      </w:r>
      <w:r w:rsidR="00044A4B" w:rsidRPr="00BD6B11">
        <w:rPr>
          <w:rFonts w:ascii="Times New Roman" w:eastAsia="Calibri" w:hAnsi="Times New Roman" w:cs="Times New Roman"/>
          <w:sz w:val="20"/>
        </w:rPr>
        <w:t xml:space="preserve">for non-discontinuous cases </w:t>
      </w:r>
      <w:r w:rsidRPr="00BD6B11">
        <w:rPr>
          <w:rFonts w:ascii="Times New Roman" w:eastAsia="Calibri" w:hAnsi="Times New Roman" w:cs="Times New Roman"/>
          <w:sz w:val="20"/>
        </w:rPr>
        <w:t xml:space="preserve">the method </w:t>
      </w:r>
      <w:r w:rsidR="00044A4B">
        <w:rPr>
          <w:rFonts w:ascii="Times New Roman" w:eastAsia="Calibri" w:hAnsi="Times New Roman" w:cs="Times New Roman"/>
          <w:sz w:val="20"/>
        </w:rPr>
        <w:t>is able to estimate the knots and their multiplications</w:t>
      </w:r>
      <w:r w:rsidRPr="00BD6B11">
        <w:rPr>
          <w:rFonts w:ascii="Times New Roman" w:eastAsia="Calibri" w:hAnsi="Times New Roman" w:cs="Times New Roman"/>
          <w:sz w:val="20"/>
        </w:rPr>
        <w:t xml:space="preserve"> </w:t>
      </w:r>
      <w:r w:rsidR="00044A4B">
        <w:rPr>
          <w:rFonts w:ascii="Times New Roman" w:eastAsia="Calibri" w:hAnsi="Times New Roman" w:cs="Times New Roman"/>
          <w:sz w:val="20"/>
        </w:rPr>
        <w:t>satisfactory</w:t>
      </w:r>
      <w:r w:rsidRPr="00BD6B11">
        <w:rPr>
          <w:rFonts w:ascii="Times New Roman" w:eastAsia="Calibri" w:hAnsi="Times New Roman" w:cs="Times New Roman"/>
          <w:sz w:val="20"/>
        </w:rPr>
        <w:t>. However, for case 3, the fourfold knot indicate</w:t>
      </w:r>
      <w:r w:rsidR="00044A4B">
        <w:rPr>
          <w:rFonts w:ascii="Times New Roman" w:eastAsia="Calibri" w:hAnsi="Times New Roman" w:cs="Times New Roman"/>
          <w:sz w:val="20"/>
        </w:rPr>
        <w:t>s a</w:t>
      </w:r>
      <w:r w:rsidRPr="00BD6B11">
        <w:rPr>
          <w:rFonts w:ascii="Times New Roman" w:eastAsia="Calibri" w:hAnsi="Times New Roman" w:cs="Times New Roman"/>
          <w:sz w:val="20"/>
        </w:rPr>
        <w:t xml:space="preserve"> relatively high residual error (9.207e-6). This is due to the case discussed in the Corollary 3.2.</w:t>
      </w:r>
    </w:p>
    <w:p w:rsidR="00BD6B11" w:rsidRPr="00BD6B11" w:rsidRDefault="00BD6B11" w:rsidP="00BD6B11">
      <w:pPr>
        <w:spacing w:before="60" w:after="60" w:line="480" w:lineRule="auto"/>
        <w:ind w:firstLine="576"/>
        <w:jc w:val="both"/>
        <w:rPr>
          <w:rFonts w:ascii="Times New Roman" w:eastAsia="Calibri" w:hAnsi="Times New Roman" w:cs="Times New Roman"/>
          <w:sz w:val="20"/>
        </w:rPr>
      </w:pPr>
      <w:r w:rsidRPr="00BD6B11">
        <w:rPr>
          <w:rFonts w:ascii="Times New Roman" w:eastAsia="Calibri" w:hAnsi="Times New Roman" w:cs="Times New Roman"/>
          <w:sz w:val="20"/>
        </w:rPr>
        <w:t>In case 4, two residual errors for knots 0.8754 and 0.8778 are evidently large</w:t>
      </w:r>
      <w:r w:rsidR="00044A4B">
        <w:rPr>
          <w:rFonts w:ascii="Times New Roman" w:eastAsia="Calibri" w:hAnsi="Times New Roman" w:cs="Times New Roman"/>
          <w:sz w:val="20"/>
        </w:rPr>
        <w:t>r</w:t>
      </w:r>
      <w:r w:rsidRPr="00BD6B11">
        <w:rPr>
          <w:rFonts w:ascii="Times New Roman" w:eastAsia="Calibri" w:hAnsi="Times New Roman" w:cs="Times New Roman"/>
          <w:sz w:val="20"/>
        </w:rPr>
        <w:t xml:space="preserve"> compared to the rests because there </w:t>
      </w:r>
      <w:r w:rsidR="00044A4B">
        <w:rPr>
          <w:rFonts w:ascii="Times New Roman" w:eastAsia="Calibri" w:hAnsi="Times New Roman" w:cs="Times New Roman"/>
          <w:sz w:val="20"/>
        </w:rPr>
        <w:t xml:space="preserve">are </w:t>
      </w:r>
      <w:r w:rsidRPr="00BD6B11">
        <w:rPr>
          <w:rFonts w:ascii="Times New Roman" w:eastAsia="Calibri" w:hAnsi="Times New Roman" w:cs="Times New Roman"/>
          <w:sz w:val="20"/>
        </w:rPr>
        <w:t>only two samples within the corresponding piece. In such cases, the serial bisection fail</w:t>
      </w:r>
      <w:r w:rsidR="00044A4B">
        <w:rPr>
          <w:rFonts w:ascii="Times New Roman" w:eastAsia="Calibri" w:hAnsi="Times New Roman" w:cs="Times New Roman"/>
          <w:sz w:val="20"/>
        </w:rPr>
        <w:t>s to perform</w:t>
      </w:r>
      <w:r w:rsidRPr="00BD6B11">
        <w:rPr>
          <w:rFonts w:ascii="Times New Roman" w:eastAsia="Calibri" w:hAnsi="Times New Roman" w:cs="Times New Roman"/>
          <w:sz w:val="20"/>
        </w:rPr>
        <w:t xml:space="preserve"> in data separation because it needs at least (</w:t>
      </w:r>
      <w:r w:rsidRPr="00BD6B11">
        <w:rPr>
          <w:rFonts w:ascii="Times New Roman" w:eastAsia="Calibri" w:hAnsi="Times New Roman" w:cs="Times New Roman"/>
          <w:i/>
          <w:sz w:val="20"/>
        </w:rPr>
        <w:t>p+</w:t>
      </w:r>
      <w:r w:rsidRPr="00044A4B">
        <w:rPr>
          <w:rFonts w:ascii="Times New Roman" w:eastAsia="Calibri" w:hAnsi="Times New Roman" w:cs="Times New Roman"/>
          <w:sz w:val="20"/>
        </w:rPr>
        <w:t>1)</w:t>
      </w:r>
      <w:r w:rsidRPr="00BD6B11">
        <w:rPr>
          <w:rFonts w:ascii="Times New Roman" w:eastAsia="Calibri" w:hAnsi="Times New Roman" w:cs="Times New Roman"/>
          <w:i/>
          <w:sz w:val="20"/>
        </w:rPr>
        <w:t xml:space="preserve"> </w:t>
      </w:r>
      <w:r w:rsidRPr="00BD6B11">
        <w:rPr>
          <w:rFonts w:ascii="Times New Roman" w:eastAsia="Calibri" w:hAnsi="Times New Roman" w:cs="Times New Roman"/>
          <w:sz w:val="20"/>
        </w:rPr>
        <w:t>samples for a piece. Any error in data separation could lead to error in the computed optimal knots.</w:t>
      </w:r>
    </w:p>
    <w:p w:rsidR="00BD6B11" w:rsidRPr="00BD6B11" w:rsidRDefault="00BD6B11" w:rsidP="00BD6B11">
      <w:pPr>
        <w:spacing w:before="60" w:after="60" w:line="480" w:lineRule="auto"/>
        <w:ind w:firstLine="576"/>
        <w:jc w:val="both"/>
        <w:rPr>
          <w:rFonts w:ascii="Times New Roman" w:eastAsia="Calibri" w:hAnsi="Times New Roman" w:cs="Times New Roman"/>
          <w:sz w:val="20"/>
        </w:rPr>
      </w:pPr>
      <w:r w:rsidRPr="00BD6B11">
        <w:rPr>
          <w:rFonts w:ascii="Times New Roman" w:eastAsia="Calibri" w:hAnsi="Times New Roman" w:cs="Times New Roman"/>
          <w:sz w:val="20"/>
        </w:rPr>
        <w:t>Case 5 shows another failure of the method as indicated by the high residual errors</w:t>
      </w:r>
      <w:r w:rsidRPr="00BD6B11" w:rsidDel="003B06F8">
        <w:rPr>
          <w:rFonts w:ascii="Times New Roman" w:eastAsia="Calibri" w:hAnsi="Times New Roman" w:cs="Times New Roman"/>
          <w:sz w:val="20"/>
        </w:rPr>
        <w:t xml:space="preserve"> </w:t>
      </w:r>
      <w:r w:rsidRPr="00BD6B11">
        <w:rPr>
          <w:rFonts w:ascii="Times New Roman" w:eastAsia="Calibri" w:hAnsi="Times New Roman" w:cs="Times New Roman"/>
          <w:sz w:val="20"/>
        </w:rPr>
        <w:t>in knots 0.7313, 0.7319, 0.8122 and 0.8146. The first two knots are located within two sequential samples</w:t>
      </w:r>
      <w:r w:rsidR="00044A4B">
        <w:rPr>
          <w:rFonts w:ascii="Times New Roman" w:eastAsia="Calibri" w:hAnsi="Times New Roman" w:cs="Times New Roman"/>
          <w:sz w:val="20"/>
        </w:rPr>
        <w:t>, which</w:t>
      </w:r>
      <w:r w:rsidRPr="00BD6B11">
        <w:rPr>
          <w:rFonts w:ascii="Times New Roman" w:eastAsia="Calibri" w:hAnsi="Times New Roman" w:cs="Times New Roman"/>
          <w:sz w:val="20"/>
        </w:rPr>
        <w:t xml:space="preserve"> </w:t>
      </w:r>
      <w:proofErr w:type="gramStart"/>
      <w:r w:rsidRPr="00BD6B11">
        <w:rPr>
          <w:rFonts w:ascii="Times New Roman" w:eastAsia="Calibri" w:hAnsi="Times New Roman" w:cs="Times New Roman"/>
          <w:sz w:val="20"/>
        </w:rPr>
        <w:t>means</w:t>
      </w:r>
      <w:proofErr w:type="gramEnd"/>
      <w:r w:rsidRPr="00BD6B11">
        <w:rPr>
          <w:rFonts w:ascii="Times New Roman" w:eastAsia="Calibri" w:hAnsi="Times New Roman" w:cs="Times New Roman"/>
          <w:sz w:val="20"/>
        </w:rPr>
        <w:t xml:space="preserve"> there is no </w:t>
      </w:r>
      <w:r w:rsidR="00044A4B">
        <w:rPr>
          <w:rFonts w:ascii="Times New Roman" w:eastAsia="Calibri" w:hAnsi="Times New Roman" w:cs="Times New Roman"/>
          <w:sz w:val="20"/>
        </w:rPr>
        <w:t xml:space="preserve">actual </w:t>
      </w:r>
      <w:r w:rsidRPr="00BD6B11">
        <w:rPr>
          <w:rFonts w:ascii="Times New Roman" w:eastAsia="Calibri" w:hAnsi="Times New Roman" w:cs="Times New Roman"/>
          <w:sz w:val="20"/>
        </w:rPr>
        <w:t>data within them. In such case, the method results in a double-knot at 0.73157. The knots 0.8122 and 0.8146 also fail to be optimized for the same reason as in case 4.</w:t>
      </w:r>
    </w:p>
    <w:p w:rsidR="00485496" w:rsidRDefault="00BD6B11" w:rsidP="00C709EC">
      <w:pPr>
        <w:spacing w:before="60" w:after="60" w:line="480" w:lineRule="auto"/>
        <w:ind w:firstLine="576"/>
        <w:jc w:val="both"/>
      </w:pPr>
      <w:r w:rsidRPr="00BD6B11">
        <w:rPr>
          <w:rFonts w:ascii="Times New Roman" w:eastAsia="Calibri" w:hAnsi="Times New Roman" w:cs="Times New Roman"/>
          <w:sz w:val="20"/>
        </w:rPr>
        <w:lastRenderedPageBreak/>
        <w:t xml:space="preserve">For all cases, the processing time heavily depends on the number of the interior knots </w:t>
      </w:r>
      <w:r w:rsidR="00044A4B">
        <w:rPr>
          <w:rFonts w:ascii="Times New Roman" w:eastAsia="Calibri" w:hAnsi="Times New Roman" w:cs="Times New Roman"/>
          <w:sz w:val="20"/>
        </w:rPr>
        <w:t xml:space="preserve">that </w:t>
      </w:r>
      <w:r w:rsidRPr="00BD6B11">
        <w:rPr>
          <w:rFonts w:ascii="Times New Roman" w:eastAsia="Calibri" w:hAnsi="Times New Roman" w:cs="Times New Roman"/>
          <w:sz w:val="20"/>
        </w:rPr>
        <w:t>need to be solved. It is usually less than a second to fit the data with about 1000 samples.</w:t>
      </w:r>
    </w:p>
    <w:sectPr w:rsidR="00485496" w:rsidSect="00F526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B11"/>
    <w:rsid w:val="00044A4B"/>
    <w:rsid w:val="000B4269"/>
    <w:rsid w:val="001A4CD7"/>
    <w:rsid w:val="0029060E"/>
    <w:rsid w:val="0029374B"/>
    <w:rsid w:val="00385259"/>
    <w:rsid w:val="003E5E0C"/>
    <w:rsid w:val="004050F4"/>
    <w:rsid w:val="004379B4"/>
    <w:rsid w:val="00485496"/>
    <w:rsid w:val="005D6969"/>
    <w:rsid w:val="00675031"/>
    <w:rsid w:val="006A19D0"/>
    <w:rsid w:val="006E601D"/>
    <w:rsid w:val="00787658"/>
    <w:rsid w:val="007B5A4C"/>
    <w:rsid w:val="007C14C5"/>
    <w:rsid w:val="007E4791"/>
    <w:rsid w:val="008C3675"/>
    <w:rsid w:val="008E519A"/>
    <w:rsid w:val="00925CFD"/>
    <w:rsid w:val="009532CF"/>
    <w:rsid w:val="009A41FB"/>
    <w:rsid w:val="009B027C"/>
    <w:rsid w:val="009C7802"/>
    <w:rsid w:val="00A24B7C"/>
    <w:rsid w:val="00AB1A26"/>
    <w:rsid w:val="00AF24A0"/>
    <w:rsid w:val="00B272A6"/>
    <w:rsid w:val="00B52DFB"/>
    <w:rsid w:val="00B84806"/>
    <w:rsid w:val="00BD6B11"/>
    <w:rsid w:val="00C10985"/>
    <w:rsid w:val="00C709EC"/>
    <w:rsid w:val="00D720DA"/>
    <w:rsid w:val="00E46612"/>
    <w:rsid w:val="00E5421A"/>
    <w:rsid w:val="00EB02BC"/>
    <w:rsid w:val="00EF0689"/>
    <w:rsid w:val="00F5263D"/>
    <w:rsid w:val="00F6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0DA"/>
    <w:pPr>
      <w:keepNext/>
      <w:keepLines/>
      <w:spacing w:before="120" w:after="12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B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24A0"/>
    <w:pPr>
      <w:spacing w:after="0" w:line="240" w:lineRule="auto"/>
    </w:pPr>
    <w:rPr>
      <w:rFonts w:ascii="Times New Roman" w:hAnsi="Times New Roman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20DA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D6969"/>
  </w:style>
  <w:style w:type="paragraph" w:styleId="ListParagraph">
    <w:name w:val="List Paragraph"/>
    <w:basedOn w:val="Normal"/>
    <w:uiPriority w:val="34"/>
    <w:qFormat/>
    <w:rsid w:val="00EF06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4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A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0DA"/>
    <w:pPr>
      <w:keepNext/>
      <w:keepLines/>
      <w:spacing w:before="120" w:after="12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B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24A0"/>
    <w:pPr>
      <w:spacing w:after="0" w:line="240" w:lineRule="auto"/>
    </w:pPr>
    <w:rPr>
      <w:rFonts w:ascii="Times New Roman" w:hAnsi="Times New Roman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20DA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D6969"/>
  </w:style>
  <w:style w:type="paragraph" w:styleId="ListParagraph">
    <w:name w:val="List Paragraph"/>
    <w:basedOn w:val="Normal"/>
    <w:uiPriority w:val="34"/>
    <w:qFormat/>
    <w:rsid w:val="00EF06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4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A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than</dc:creator>
  <cp:keywords/>
  <dc:description/>
  <cp:lastModifiedBy>Tegoeh Tjahjowidodo (Asst Prof)</cp:lastModifiedBy>
  <cp:revision>36</cp:revision>
  <dcterms:created xsi:type="dcterms:W3CDTF">2017-02-13T08:55:00Z</dcterms:created>
  <dcterms:modified xsi:type="dcterms:W3CDTF">2017-02-16T08:45:00Z</dcterms:modified>
</cp:coreProperties>
</file>